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084677" w14:textId="77777777" w:rsidR="009069E6" w:rsidRPr="009069E6" w:rsidRDefault="009069E6" w:rsidP="009069E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069E6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14:paraId="33646F22" w14:textId="77777777" w:rsidR="009069E6" w:rsidRDefault="009069E6" w:rsidP="009069E6">
      <w:pPr>
        <w:spacing w:line="480" w:lineRule="auto"/>
        <w:rPr>
          <w:rFonts w:ascii="Times New Roman" w:eastAsia="SimSun" w:hAnsi="Times New Roman" w:cs="Times New Roman"/>
          <w:b/>
          <w:bCs/>
          <w:kern w:val="0"/>
          <w:sz w:val="32"/>
          <w:szCs w:val="32"/>
        </w:rPr>
      </w:pPr>
    </w:p>
    <w:p w14:paraId="7F7DF404" w14:textId="3E433566" w:rsidR="009069E6" w:rsidRPr="009069E6" w:rsidRDefault="009069E6" w:rsidP="009069E6">
      <w:pPr>
        <w:spacing w:line="480" w:lineRule="auto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9069E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StemSC: </w:t>
      </w:r>
      <w:r w:rsidRPr="009069E6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A</w:t>
      </w:r>
      <w:r w:rsidRPr="009069E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cross-dataset </w:t>
      </w:r>
      <w:r w:rsidRPr="009069E6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human</w:t>
      </w:r>
      <w:r w:rsidRPr="009069E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stemness index for single-cell samples</w:t>
      </w:r>
    </w:p>
    <w:p w14:paraId="1E0741C7" w14:textId="35E0B934" w:rsidR="009069E6" w:rsidRDefault="009069E6" w:rsidP="009069E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bookmarkStart w:id="0" w:name="OLE_LINK55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ailong</w:t>
      </w:r>
      <w:bookmarkEnd w:id="0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Zheng, Jiajing X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i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Kai Song, Jing Yang,</w:t>
      </w:r>
      <w:r>
        <w:rPr>
          <w:rFonts w:ascii="Times New Roman" w:hAnsi="Times New Roman" w:cs="Times New Roman"/>
          <w:sz w:val="24"/>
          <w:szCs w:val="24"/>
        </w:rPr>
        <w:t xml:space="preserve"> Huiting Xiao, Jiashuai Zhang, Keru Li, Rongqiang Yuan, Yuting Zhao,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unyan Gu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enyuan Zhao</w:t>
      </w:r>
    </w:p>
    <w:p w14:paraId="37241D1F" w14:textId="77777777" w:rsidR="009069E6" w:rsidRPr="009069E6" w:rsidRDefault="009069E6" w:rsidP="009069E6">
      <w:pPr>
        <w:spacing w:line="480" w:lineRule="auto"/>
      </w:pPr>
    </w:p>
    <w:p w14:paraId="0C8ACA65" w14:textId="250359A4" w:rsidR="009069E6" w:rsidRDefault="009069E6" w:rsidP="009069E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069E6">
        <w:rPr>
          <w:rFonts w:ascii="Times New Roman" w:hAnsi="Times New Roman" w:cs="Times New Roman"/>
          <w:bCs/>
          <w:sz w:val="24"/>
          <w:szCs w:val="24"/>
        </w:rPr>
        <w:t xml:space="preserve">Supplementary data include </w:t>
      </w:r>
      <w:r w:rsidR="00214023">
        <w:rPr>
          <w:rFonts w:ascii="Times New Roman" w:hAnsi="Times New Roman" w:cs="Times New Roman"/>
          <w:bCs/>
          <w:sz w:val="24"/>
          <w:szCs w:val="24"/>
        </w:rPr>
        <w:t>6</w:t>
      </w:r>
      <w:r w:rsidRPr="009069E6">
        <w:rPr>
          <w:rFonts w:ascii="Times New Roman" w:hAnsi="Times New Roman" w:cs="Times New Roman"/>
          <w:bCs/>
          <w:sz w:val="24"/>
          <w:szCs w:val="24"/>
        </w:rPr>
        <w:t xml:space="preserve"> Supplementary figures, and </w:t>
      </w:r>
      <w:r>
        <w:rPr>
          <w:rFonts w:ascii="Times New Roman" w:hAnsi="Times New Roman" w:cs="Times New Roman"/>
          <w:bCs/>
          <w:sz w:val="24"/>
          <w:szCs w:val="24"/>
        </w:rPr>
        <w:t>7</w:t>
      </w:r>
      <w:r w:rsidRPr="009069E6">
        <w:rPr>
          <w:rFonts w:ascii="Times New Roman" w:hAnsi="Times New Roman" w:cs="Times New Roman"/>
          <w:bCs/>
          <w:sz w:val="24"/>
          <w:szCs w:val="24"/>
        </w:rPr>
        <w:t xml:space="preserve"> Supplementary tables. </w:t>
      </w:r>
    </w:p>
    <w:p w14:paraId="6A2AFE9C" w14:textId="77777777" w:rsidR="009069E6" w:rsidRPr="009069E6" w:rsidRDefault="009069E6" w:rsidP="009069E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C495DB6" w14:textId="77777777" w:rsidR="009069E6" w:rsidRPr="00AE4456" w:rsidRDefault="009069E6" w:rsidP="00AE4456">
      <w:pPr>
        <w:widowControl/>
        <w:spacing w:line="480" w:lineRule="auto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AE4456">
        <w:rPr>
          <w:rFonts w:ascii="Times New Roman" w:eastAsia="SimSun" w:hAnsi="Times New Roman" w:cs="Times New Roman"/>
          <w:b/>
          <w:kern w:val="0"/>
          <w:sz w:val="24"/>
          <w:szCs w:val="24"/>
        </w:rPr>
        <w:t>Supplementary F</w:t>
      </w:r>
      <w:r w:rsidRPr="00AE4456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igure</w:t>
      </w:r>
      <w:r w:rsidRPr="00AE4456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S1</w:t>
      </w:r>
      <w:r w:rsidRPr="00AE4456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.</w:t>
      </w:r>
      <w:r w:rsidRPr="00AE4456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T</w:t>
      </w:r>
      <w:r w:rsidRPr="00AE4456">
        <w:rPr>
          <w:rFonts w:ascii="Times New Roman" w:eastAsia="SimSun" w:hAnsi="Times New Roman" w:cs="Times New Roman" w:hint="eastAsia"/>
          <w:bCs/>
          <w:kern w:val="0"/>
          <w:sz w:val="24"/>
          <w:szCs w:val="24"/>
        </w:rPr>
        <w:t>he</w:t>
      </w:r>
      <w:r w:rsidRPr="00AE4456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previous REO-based stemness index in the single-cell samples of embryonic stem cells.</w:t>
      </w:r>
    </w:p>
    <w:p w14:paraId="559D0ABF" w14:textId="77777777" w:rsidR="009069E6" w:rsidRPr="00AE4456" w:rsidRDefault="009069E6" w:rsidP="00AE4456">
      <w:pPr>
        <w:widowControl/>
        <w:spacing w:line="480" w:lineRule="auto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AE4456">
        <w:rPr>
          <w:rFonts w:ascii="Times New Roman" w:eastAsia="SimSun" w:hAnsi="Times New Roman" w:cs="Times New Roman"/>
          <w:b/>
          <w:kern w:val="0"/>
          <w:sz w:val="24"/>
          <w:szCs w:val="24"/>
        </w:rPr>
        <w:t>Supplementary F</w:t>
      </w:r>
      <w:r w:rsidRPr="00AE4456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igure</w:t>
      </w:r>
      <w:r w:rsidRPr="00AE4456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S2</w:t>
      </w:r>
      <w:r w:rsidRPr="00AE4456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.</w:t>
      </w:r>
      <w:r w:rsidRPr="00AE4456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</w:t>
      </w:r>
      <w:r w:rsidRPr="00AE4456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The enrichment pathways of the </w:t>
      </w:r>
      <w:r w:rsidRPr="00AE4456">
        <w:rPr>
          <w:rFonts w:ascii="Times New Roman" w:eastAsia="SimSun" w:hAnsi="Times New Roman" w:cs="Times New Roman" w:hint="eastAsia"/>
          <w:bCs/>
          <w:kern w:val="0"/>
          <w:sz w:val="24"/>
          <w:szCs w:val="24"/>
        </w:rPr>
        <w:t>stemness-related</w:t>
      </w:r>
      <w:r w:rsidRPr="00AE4456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genes.</w:t>
      </w:r>
    </w:p>
    <w:p w14:paraId="04B23681" w14:textId="7FB971A6" w:rsidR="009069E6" w:rsidRPr="00AE4456" w:rsidRDefault="009069E6" w:rsidP="00AE4456">
      <w:pPr>
        <w:widowControl/>
        <w:spacing w:line="480" w:lineRule="auto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AE4456">
        <w:rPr>
          <w:rFonts w:ascii="Times New Roman" w:eastAsia="SimSun" w:hAnsi="Times New Roman" w:cs="Times New Roman"/>
          <w:b/>
          <w:kern w:val="0"/>
          <w:sz w:val="24"/>
          <w:szCs w:val="24"/>
        </w:rPr>
        <w:t>Supplementary F</w:t>
      </w:r>
      <w:r w:rsidRPr="00AE4456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igure</w:t>
      </w:r>
      <w:r w:rsidRPr="00AE4456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S3</w:t>
      </w:r>
      <w:r w:rsidRPr="00AE4456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.</w:t>
      </w:r>
      <w:r w:rsidRPr="00AE4456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</w:t>
      </w:r>
      <w:r w:rsidRPr="00AE4456">
        <w:rPr>
          <w:rFonts w:ascii="Times New Roman" w:eastAsia="SimSun" w:hAnsi="Times New Roman" w:cs="Times New Roman"/>
          <w:bCs/>
          <w:kern w:val="0"/>
          <w:sz w:val="24"/>
          <w:szCs w:val="24"/>
        </w:rPr>
        <w:t>The automatically c</w:t>
      </w:r>
      <w:r w:rsidRPr="00AE4456">
        <w:rPr>
          <w:rFonts w:ascii="Times New Roman" w:eastAsia="SimSun" w:hAnsi="Times New Roman" w:cs="Times New Roman" w:hint="eastAsia"/>
          <w:bCs/>
          <w:kern w:val="0"/>
          <w:sz w:val="24"/>
          <w:szCs w:val="24"/>
        </w:rPr>
        <w:t>on</w:t>
      </w:r>
      <w:r w:rsidRPr="00AE4456">
        <w:rPr>
          <w:rFonts w:ascii="Times New Roman" w:eastAsia="SimSun" w:hAnsi="Times New Roman" w:cs="Times New Roman"/>
          <w:bCs/>
          <w:kern w:val="0"/>
          <w:sz w:val="24"/>
          <w:szCs w:val="24"/>
        </w:rPr>
        <w:t>structed cellular differentiation trajectories in the four remaining validation sets.</w:t>
      </w:r>
    </w:p>
    <w:p w14:paraId="0849DA1B" w14:textId="72901331" w:rsidR="00D94CF3" w:rsidRPr="00AE4456" w:rsidRDefault="00D94CF3" w:rsidP="00AE4456">
      <w:pPr>
        <w:widowControl/>
        <w:spacing w:line="480" w:lineRule="auto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AE4456">
        <w:rPr>
          <w:rFonts w:ascii="Times New Roman" w:eastAsia="SimSun" w:hAnsi="Times New Roman" w:cs="Times New Roman"/>
          <w:b/>
          <w:kern w:val="0"/>
          <w:sz w:val="24"/>
          <w:szCs w:val="24"/>
        </w:rPr>
        <w:t>Supplementary F</w:t>
      </w:r>
      <w:r w:rsidRPr="00AE4456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igure</w:t>
      </w:r>
      <w:r w:rsidRPr="00AE4456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S4. </w:t>
      </w:r>
      <w:r w:rsidRPr="00AE4456">
        <w:rPr>
          <w:rFonts w:ascii="Times New Roman" w:eastAsia="SimSun" w:hAnsi="Times New Roman" w:cs="Times New Roman"/>
          <w:bCs/>
          <w:kern w:val="0"/>
          <w:sz w:val="24"/>
          <w:szCs w:val="24"/>
        </w:rPr>
        <w:t>Enrich</w:t>
      </w:r>
      <w:r w:rsidRPr="00AE4456">
        <w:rPr>
          <w:rFonts w:ascii="Times New Roman" w:eastAsia="SimSun" w:hAnsi="Times New Roman" w:cs="Times New Roman" w:hint="eastAsia"/>
          <w:bCs/>
          <w:kern w:val="0"/>
          <w:sz w:val="24"/>
          <w:szCs w:val="24"/>
        </w:rPr>
        <w:t>men</w:t>
      </w:r>
      <w:r w:rsidRPr="00AE4456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t of the 437 </w:t>
      </w:r>
      <w:r w:rsidRPr="00AE4456">
        <w:rPr>
          <w:rFonts w:ascii="Times New Roman" w:eastAsia="SimSun" w:hAnsi="Times New Roman" w:cs="Times New Roman" w:hint="eastAsia"/>
          <w:bCs/>
          <w:kern w:val="0"/>
          <w:sz w:val="24"/>
          <w:szCs w:val="24"/>
        </w:rPr>
        <w:t>stemness-related</w:t>
      </w:r>
      <w:r w:rsidRPr="00AE4456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</w:t>
      </w:r>
      <w:r w:rsidRPr="00AE4456">
        <w:rPr>
          <w:rFonts w:ascii="Times New Roman" w:eastAsia="SimSun" w:hAnsi="Times New Roman" w:cs="Times New Roman" w:hint="eastAsia"/>
          <w:bCs/>
          <w:kern w:val="0"/>
          <w:sz w:val="24"/>
          <w:szCs w:val="24"/>
        </w:rPr>
        <w:t>genes</w:t>
      </w:r>
      <w:r w:rsidRPr="00AE4456">
        <w:rPr>
          <w:rFonts w:ascii="Times New Roman" w:eastAsia="SimSun" w:hAnsi="Times New Roman" w:cs="Times New Roman"/>
          <w:bCs/>
          <w:kern w:val="0"/>
          <w:sz w:val="24"/>
          <w:szCs w:val="24"/>
        </w:rPr>
        <w:t>.</w:t>
      </w:r>
    </w:p>
    <w:p w14:paraId="7133339D" w14:textId="77777777" w:rsidR="00AE4456" w:rsidRPr="00AE4456" w:rsidRDefault="00AE4456" w:rsidP="00AE4456">
      <w:pPr>
        <w:widowControl/>
        <w:spacing w:line="480" w:lineRule="auto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AE4456">
        <w:rPr>
          <w:rFonts w:ascii="Times New Roman" w:eastAsia="SimSun" w:hAnsi="Times New Roman" w:cs="Times New Roman"/>
          <w:b/>
          <w:kern w:val="0"/>
          <w:sz w:val="24"/>
          <w:szCs w:val="24"/>
        </w:rPr>
        <w:t>Supplementary F</w:t>
      </w:r>
      <w:r w:rsidRPr="00AE4456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igure</w:t>
      </w:r>
      <w:r w:rsidRPr="00AE4456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S5.</w:t>
      </w:r>
      <w:r w:rsidRPr="00AE4456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The relationship between lower limit of StemSC values and the percentage of CSCs in dataset GSE57872.</w:t>
      </w:r>
    </w:p>
    <w:p w14:paraId="544FFA02" w14:textId="77777777" w:rsidR="00AE4456" w:rsidRPr="00AE4456" w:rsidRDefault="00AE4456" w:rsidP="00AE4456">
      <w:pPr>
        <w:widowControl/>
        <w:spacing w:line="480" w:lineRule="auto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AE4456">
        <w:rPr>
          <w:rFonts w:ascii="Times New Roman" w:eastAsia="SimSun" w:hAnsi="Times New Roman" w:cs="Times New Roman"/>
          <w:b/>
          <w:kern w:val="0"/>
          <w:sz w:val="24"/>
          <w:szCs w:val="24"/>
        </w:rPr>
        <w:t>Supplementary F</w:t>
      </w:r>
      <w:r w:rsidRPr="00AE4456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igure</w:t>
      </w:r>
      <w:r w:rsidRPr="00AE4456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S6. </w:t>
      </w:r>
      <w:r w:rsidRPr="00AE4456">
        <w:rPr>
          <w:rFonts w:ascii="Times New Roman" w:eastAsia="SimSun" w:hAnsi="Times New Roman" w:cs="Times New Roman"/>
          <w:bCs/>
          <w:kern w:val="0"/>
          <w:sz w:val="24"/>
          <w:szCs w:val="24"/>
        </w:rPr>
        <w:t>The difference of stemness between the metastatic and non-metastatic primary tumor cells for colorectal cancer and glioma.</w:t>
      </w:r>
    </w:p>
    <w:p w14:paraId="43E1A2AB" w14:textId="77777777" w:rsidR="009069E6" w:rsidRPr="00AE4456" w:rsidRDefault="009069E6" w:rsidP="00AE4456">
      <w:pPr>
        <w:widowControl/>
        <w:spacing w:line="480" w:lineRule="auto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0771E0">
        <w:rPr>
          <w:rFonts w:ascii="Times New Roman" w:eastAsia="SimSun" w:hAnsi="Times New Roman" w:cs="Times New Roman"/>
          <w:b/>
          <w:kern w:val="0"/>
          <w:sz w:val="24"/>
          <w:szCs w:val="24"/>
        </w:rPr>
        <w:t>Supplementary Table S1.</w:t>
      </w:r>
      <w:r w:rsidRPr="00AE4456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The 11 public datasets of embryonic stem cells.</w:t>
      </w:r>
    </w:p>
    <w:p w14:paraId="422A4F9D" w14:textId="77777777" w:rsidR="009069E6" w:rsidRPr="00AE4456" w:rsidRDefault="009069E6" w:rsidP="00AE4456">
      <w:pPr>
        <w:widowControl/>
        <w:spacing w:line="480" w:lineRule="auto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0771E0">
        <w:rPr>
          <w:rFonts w:ascii="Times New Roman" w:eastAsia="SimSun" w:hAnsi="Times New Roman" w:cs="Times New Roman"/>
          <w:b/>
          <w:kern w:val="0"/>
          <w:sz w:val="24"/>
          <w:szCs w:val="24"/>
        </w:rPr>
        <w:t>Supplementary Table S2.</w:t>
      </w:r>
      <w:r w:rsidRPr="00AE4456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The 5 public datasets with differentiation time.</w:t>
      </w:r>
    </w:p>
    <w:p w14:paraId="6C3D1D8A" w14:textId="77777777" w:rsidR="009069E6" w:rsidRPr="00AE4456" w:rsidRDefault="009069E6" w:rsidP="00AE4456">
      <w:pPr>
        <w:widowControl/>
        <w:spacing w:line="480" w:lineRule="auto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0771E0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Supplementary Table S3. </w:t>
      </w:r>
      <w:r w:rsidRPr="00AE4456">
        <w:rPr>
          <w:rFonts w:ascii="Times New Roman" w:eastAsia="SimSun" w:hAnsi="Times New Roman" w:cs="Times New Roman"/>
          <w:bCs/>
          <w:kern w:val="0"/>
          <w:sz w:val="24"/>
          <w:szCs w:val="24"/>
        </w:rPr>
        <w:t>The 13 training datasets with embryonic stem cells.</w:t>
      </w:r>
    </w:p>
    <w:p w14:paraId="7FA3195C" w14:textId="77777777" w:rsidR="009069E6" w:rsidRPr="00AE4456" w:rsidRDefault="009069E6" w:rsidP="00AE4456">
      <w:pPr>
        <w:widowControl/>
        <w:spacing w:line="480" w:lineRule="auto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0771E0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Supplementary Table S4. </w:t>
      </w:r>
      <w:r w:rsidRPr="00AE4456">
        <w:rPr>
          <w:rFonts w:ascii="Times New Roman" w:eastAsia="SimSun" w:hAnsi="Times New Roman" w:cs="Times New Roman"/>
          <w:bCs/>
          <w:kern w:val="0"/>
          <w:sz w:val="24"/>
          <w:szCs w:val="24"/>
        </w:rPr>
        <w:t>The validation sets for both normal and tumor cells.</w:t>
      </w:r>
    </w:p>
    <w:p w14:paraId="2F10E3B8" w14:textId="77777777" w:rsidR="009069E6" w:rsidRPr="00AE4456" w:rsidRDefault="009069E6" w:rsidP="00AE4456">
      <w:pPr>
        <w:widowControl/>
        <w:spacing w:line="480" w:lineRule="auto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0771E0">
        <w:rPr>
          <w:rFonts w:ascii="Times New Roman" w:eastAsia="SimSun" w:hAnsi="Times New Roman" w:cs="Times New Roman"/>
          <w:b/>
          <w:kern w:val="0"/>
          <w:sz w:val="24"/>
          <w:szCs w:val="24"/>
        </w:rPr>
        <w:lastRenderedPageBreak/>
        <w:t xml:space="preserve">Supplementary Table S5. </w:t>
      </w:r>
      <w:r w:rsidRPr="00AE4456">
        <w:rPr>
          <w:rFonts w:ascii="Times New Roman" w:eastAsia="SimSun" w:hAnsi="Times New Roman" w:cs="Times New Roman"/>
          <w:bCs/>
          <w:kern w:val="0"/>
          <w:sz w:val="24"/>
          <w:szCs w:val="24"/>
        </w:rPr>
        <w:t>Differentiation state of dataset GSE85066.</w:t>
      </w:r>
    </w:p>
    <w:p w14:paraId="35FCE914" w14:textId="77777777" w:rsidR="009069E6" w:rsidRPr="00AE4456" w:rsidRDefault="009069E6" w:rsidP="00AE4456">
      <w:pPr>
        <w:widowControl/>
        <w:spacing w:line="480" w:lineRule="auto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0771E0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Supplementary Table S6. </w:t>
      </w:r>
      <w:r w:rsidRPr="00AE4456">
        <w:rPr>
          <w:rFonts w:ascii="Times New Roman" w:eastAsia="SimSun" w:hAnsi="Times New Roman" w:cs="Times New Roman"/>
          <w:bCs/>
          <w:kern w:val="0"/>
          <w:sz w:val="24"/>
          <w:szCs w:val="24"/>
        </w:rPr>
        <w:t>The genes most positively or negatively related to the StemSC.</w:t>
      </w:r>
    </w:p>
    <w:p w14:paraId="428678EF" w14:textId="77777777" w:rsidR="009069E6" w:rsidRPr="00AE4456" w:rsidRDefault="009069E6" w:rsidP="00AE4456">
      <w:pPr>
        <w:widowControl/>
        <w:spacing w:line="480" w:lineRule="auto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0771E0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Supplementary Table S7. </w:t>
      </w:r>
      <w:r w:rsidRPr="00AE4456">
        <w:rPr>
          <w:rFonts w:ascii="Times New Roman" w:eastAsia="SimSun" w:hAnsi="Times New Roman" w:cs="Times New Roman"/>
          <w:bCs/>
          <w:kern w:val="0"/>
          <w:sz w:val="24"/>
          <w:szCs w:val="24"/>
        </w:rPr>
        <w:t>The stemness markers for colorectal cancer and glioma.</w:t>
      </w:r>
    </w:p>
    <w:p w14:paraId="4AB7791B" w14:textId="77777777" w:rsidR="009069E6" w:rsidRDefault="009069E6" w:rsidP="009069E6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s</w:t>
      </w:r>
    </w:p>
    <w:p w14:paraId="15B4DFFF" w14:textId="2D90D1F2" w:rsidR="009069E6" w:rsidRDefault="009069E6" w:rsidP="009069E6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5D2D95A4" wp14:editId="3E0535B0">
            <wp:extent cx="2113280" cy="1744345"/>
            <wp:effectExtent l="0" t="0" r="127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3280" cy="1744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73663B" w14:textId="04837744" w:rsidR="009069E6" w:rsidRDefault="009069E6" w:rsidP="009069E6">
      <w:pPr>
        <w:widowControl/>
        <w:spacing w:afterLines="50" w:after="156" w:line="480" w:lineRule="auto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9069E6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Supplementary 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>F</w:t>
      </w:r>
      <w:r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igure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S1</w:t>
      </w:r>
      <w:r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.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</w:t>
      </w:r>
      <w:r w:rsidRPr="009069E6">
        <w:rPr>
          <w:rFonts w:ascii="Times New Roman" w:eastAsia="SimSun" w:hAnsi="Times New Roman" w:cs="Times New Roman"/>
          <w:bCs/>
          <w:kern w:val="0"/>
          <w:sz w:val="24"/>
          <w:szCs w:val="24"/>
        </w:rPr>
        <w:t>T</w:t>
      </w:r>
      <w:r w:rsidRPr="009069E6">
        <w:rPr>
          <w:rFonts w:ascii="Times New Roman" w:eastAsia="SimSun" w:hAnsi="Times New Roman" w:cs="Times New Roman" w:hint="eastAsia"/>
          <w:bCs/>
          <w:kern w:val="0"/>
          <w:sz w:val="24"/>
          <w:szCs w:val="24"/>
        </w:rPr>
        <w:t>he</w:t>
      </w:r>
      <w:r w:rsidRPr="009069E6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previous REO-based stemness index in the single-cell samples of embryonic stem cells.</w:t>
      </w:r>
    </w:p>
    <w:p w14:paraId="42832985" w14:textId="3CDCA789" w:rsidR="005A7EA3" w:rsidRDefault="005A7EA3" w:rsidP="009069E6">
      <w:pPr>
        <w:widowControl/>
        <w:spacing w:afterLines="50" w:after="156" w:line="480" w:lineRule="auto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</w:p>
    <w:p w14:paraId="781412E6" w14:textId="77777777" w:rsidR="005A7EA3" w:rsidRPr="009069E6" w:rsidRDefault="005A7EA3" w:rsidP="009069E6">
      <w:pPr>
        <w:widowControl/>
        <w:spacing w:afterLines="50" w:after="156" w:line="480" w:lineRule="auto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</w:p>
    <w:p w14:paraId="27D2EC42" w14:textId="1CFE1F3E" w:rsidR="009069E6" w:rsidRDefault="009069E6" w:rsidP="009069E6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4417EF19" wp14:editId="0DDA7447">
            <wp:extent cx="2704465" cy="1936115"/>
            <wp:effectExtent l="0" t="0" r="635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4465" cy="1936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F529CC" w14:textId="47F83D12" w:rsidR="009069E6" w:rsidRPr="009069E6" w:rsidRDefault="009069E6" w:rsidP="009069E6">
      <w:pPr>
        <w:widowControl/>
        <w:spacing w:afterLines="50" w:after="156" w:line="480" w:lineRule="auto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9069E6">
        <w:rPr>
          <w:rFonts w:ascii="Times New Roman" w:eastAsia="SimSun" w:hAnsi="Times New Roman" w:cs="Times New Roman"/>
          <w:b/>
          <w:kern w:val="0"/>
          <w:sz w:val="24"/>
          <w:szCs w:val="24"/>
        </w:rPr>
        <w:t>Supplementary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F</w:t>
      </w:r>
      <w:r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igure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S2</w:t>
      </w:r>
      <w:r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.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</w:t>
      </w:r>
      <w:r w:rsidRPr="009069E6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The enrichment pathways of the </w:t>
      </w:r>
      <w:r w:rsidRPr="009069E6">
        <w:rPr>
          <w:rFonts w:ascii="Times New Roman" w:eastAsia="SimSun" w:hAnsi="Times New Roman" w:cs="Times New Roman" w:hint="eastAsia"/>
          <w:bCs/>
          <w:kern w:val="0"/>
          <w:sz w:val="24"/>
          <w:szCs w:val="24"/>
        </w:rPr>
        <w:t>stemness-related</w:t>
      </w:r>
      <w:r w:rsidRPr="009069E6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genes.</w:t>
      </w:r>
    </w:p>
    <w:p w14:paraId="36A989D3" w14:textId="060AE323" w:rsidR="009069E6" w:rsidRDefault="009069E6" w:rsidP="009069E6">
      <w:pPr>
        <w:widowControl/>
        <w:spacing w:afterLines="50" w:after="156" w:line="480" w:lineRule="auto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602AC967" wp14:editId="5DDA0B7A">
            <wp:extent cx="5274310" cy="2549525"/>
            <wp:effectExtent l="0" t="0" r="254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4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512EC9" w14:textId="75421C06" w:rsidR="009069E6" w:rsidRDefault="009069E6" w:rsidP="009069E6">
      <w:pPr>
        <w:widowControl/>
        <w:spacing w:afterLines="50" w:after="156" w:line="480" w:lineRule="auto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9069E6">
        <w:rPr>
          <w:rFonts w:ascii="Times New Roman" w:eastAsia="SimSun" w:hAnsi="Times New Roman" w:cs="Times New Roman"/>
          <w:b/>
          <w:kern w:val="0"/>
          <w:sz w:val="24"/>
          <w:szCs w:val="24"/>
        </w:rPr>
        <w:t>Supplementary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F</w:t>
      </w:r>
      <w:r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igure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S3</w:t>
      </w:r>
      <w:r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.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</w:t>
      </w:r>
      <w:r w:rsidRPr="009069E6">
        <w:rPr>
          <w:rFonts w:ascii="Times New Roman" w:eastAsia="SimSun" w:hAnsi="Times New Roman" w:cs="Times New Roman"/>
          <w:bCs/>
          <w:kern w:val="0"/>
          <w:sz w:val="24"/>
          <w:szCs w:val="24"/>
        </w:rPr>
        <w:t>The automatically c</w:t>
      </w:r>
      <w:r w:rsidRPr="009069E6">
        <w:rPr>
          <w:rFonts w:ascii="Times New Roman" w:eastAsia="SimSun" w:hAnsi="Times New Roman" w:cs="Times New Roman" w:hint="eastAsia"/>
          <w:bCs/>
          <w:kern w:val="0"/>
          <w:sz w:val="24"/>
          <w:szCs w:val="24"/>
        </w:rPr>
        <w:t>on</w:t>
      </w:r>
      <w:r w:rsidRPr="009069E6">
        <w:rPr>
          <w:rFonts w:ascii="Times New Roman" w:eastAsia="SimSun" w:hAnsi="Times New Roman" w:cs="Times New Roman"/>
          <w:bCs/>
          <w:kern w:val="0"/>
          <w:sz w:val="24"/>
          <w:szCs w:val="24"/>
        </w:rPr>
        <w:t>structed cellular differentiation trajectories in the four remaining validation sets.</w:t>
      </w:r>
    </w:p>
    <w:p w14:paraId="0439FF94" w14:textId="400E8BBC" w:rsidR="00B32B44" w:rsidRDefault="00B32B44" w:rsidP="009069E6">
      <w:pPr>
        <w:widowControl/>
        <w:spacing w:afterLines="50" w:after="156" w:line="480" w:lineRule="auto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</w:p>
    <w:p w14:paraId="09138344" w14:textId="77777777" w:rsidR="00B32B44" w:rsidRDefault="00B32B44" w:rsidP="009069E6">
      <w:pPr>
        <w:widowControl/>
        <w:spacing w:afterLines="50" w:after="156" w:line="480" w:lineRule="auto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</w:p>
    <w:p w14:paraId="7B63787F" w14:textId="77777777" w:rsidR="00905993" w:rsidRDefault="00905993" w:rsidP="00905993">
      <w:pPr>
        <w:spacing w:afterLines="50" w:after="156" w:line="360" w:lineRule="auto"/>
        <w:rPr>
          <w:rFonts w:ascii="Times New Roman" w:eastAsia="SimSun" w:hAnsi="Times New Roman" w:cs="Times New Roman"/>
          <w:color w:val="0000FF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noProof/>
          <w:color w:val="0000FF"/>
          <w:kern w:val="0"/>
          <w:sz w:val="24"/>
          <w:szCs w:val="24"/>
          <w:lang w:val="en-IN" w:eastAsia="en-IN"/>
        </w:rPr>
        <w:drawing>
          <wp:inline distT="0" distB="0" distL="0" distR="0" wp14:anchorId="0D481641" wp14:editId="218A82CC">
            <wp:extent cx="5271135" cy="1828800"/>
            <wp:effectExtent l="0" t="0" r="571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24E1DF" w14:textId="076B637C" w:rsidR="00DE3B2E" w:rsidRDefault="00905993" w:rsidP="00DE3B2E">
      <w:pPr>
        <w:spacing w:afterLines="50" w:after="156" w:line="360" w:lineRule="auto"/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</w:pPr>
      <w:r w:rsidRPr="00905993"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  <w:t>Supplementary F</w:t>
      </w:r>
      <w:r w:rsidRPr="00905993">
        <w:rPr>
          <w:rFonts w:ascii="Times New Roman" w:eastAsia="SimSun" w:hAnsi="Times New Roman" w:cs="Times New Roman" w:hint="eastAsia"/>
          <w:b/>
          <w:color w:val="000000" w:themeColor="text1"/>
          <w:kern w:val="0"/>
          <w:sz w:val="24"/>
          <w:szCs w:val="24"/>
        </w:rPr>
        <w:t>igure</w:t>
      </w:r>
      <w:r w:rsidRPr="00905993"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  <w:t xml:space="preserve"> S4.</w:t>
      </w:r>
      <w:r w:rsidRPr="00905993"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Pr="00905993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Enrich</w:t>
      </w:r>
      <w:r w:rsidRPr="00905993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>men</w:t>
      </w:r>
      <w:r w:rsidRPr="00905993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t of the </w:t>
      </w:r>
      <w:r w:rsidRPr="00905993"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  <w:t xml:space="preserve">437 </w:t>
      </w:r>
      <w:r w:rsidRPr="00905993">
        <w:rPr>
          <w:rFonts w:ascii="Times New Roman" w:eastAsia="SimSun" w:hAnsi="Times New Roman" w:cs="Times New Roman" w:hint="eastAsia"/>
          <w:bCs/>
          <w:color w:val="000000" w:themeColor="text1"/>
          <w:kern w:val="0"/>
          <w:sz w:val="24"/>
          <w:szCs w:val="24"/>
        </w:rPr>
        <w:t>stemness-related</w:t>
      </w:r>
      <w:r w:rsidRPr="00905993"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Pr="00905993">
        <w:rPr>
          <w:rFonts w:ascii="Times New Roman" w:eastAsia="SimSun" w:hAnsi="Times New Roman" w:cs="Times New Roman" w:hint="eastAsia"/>
          <w:bCs/>
          <w:color w:val="000000" w:themeColor="text1"/>
          <w:kern w:val="0"/>
          <w:sz w:val="24"/>
          <w:szCs w:val="24"/>
        </w:rPr>
        <w:t>genes</w:t>
      </w:r>
      <w:r w:rsidRPr="00905993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in the gene list ranked by their correlations </w:t>
      </w:r>
      <w:r w:rsidRPr="00905993"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  <w:t>with the referential stem values of (A) colorectal cancer and (B) glioma</w:t>
      </w:r>
    </w:p>
    <w:p w14:paraId="3DD443B8" w14:textId="1336C21D" w:rsidR="00B32B44" w:rsidRDefault="00B32B44" w:rsidP="00DE3B2E">
      <w:pPr>
        <w:spacing w:afterLines="50" w:after="156" w:line="360" w:lineRule="auto"/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36C184F6" w14:textId="3916B493" w:rsidR="00B32B44" w:rsidRDefault="00B32B44" w:rsidP="00DE3B2E">
      <w:pPr>
        <w:spacing w:afterLines="50" w:after="156" w:line="360" w:lineRule="auto"/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371A31C3" w14:textId="77777777" w:rsidR="00B32B44" w:rsidRPr="00B32B44" w:rsidRDefault="00B32B44" w:rsidP="00DE3B2E">
      <w:pPr>
        <w:spacing w:afterLines="50" w:after="156" w:line="360" w:lineRule="auto"/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29F590C9" w14:textId="7F6E3D6D" w:rsidR="00766C62" w:rsidRPr="00766C62" w:rsidRDefault="00766C62" w:rsidP="00766C62">
      <w:pPr>
        <w:spacing w:afterLines="50" w:after="156" w:line="360" w:lineRule="auto"/>
        <w:jc w:val="center"/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Cs/>
          <w:noProof/>
          <w:color w:val="000000" w:themeColor="text1"/>
          <w:kern w:val="0"/>
          <w:sz w:val="24"/>
          <w:szCs w:val="24"/>
          <w:lang w:val="en-IN" w:eastAsia="en-IN"/>
        </w:rPr>
        <w:lastRenderedPageBreak/>
        <w:drawing>
          <wp:inline distT="0" distB="0" distL="0" distR="0" wp14:anchorId="6C84F939" wp14:editId="50B65F2E">
            <wp:extent cx="1765935" cy="1229995"/>
            <wp:effectExtent l="0" t="0" r="5715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5935" cy="1229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DD5DAB" w14:textId="02F3CED3" w:rsidR="00766C62" w:rsidRDefault="00214023" w:rsidP="00DE3B2E">
      <w:pPr>
        <w:spacing w:afterLines="50" w:after="156" w:line="360" w:lineRule="auto"/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</w:pPr>
      <w:r w:rsidRPr="00905993"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  <w:t>Supplementary F</w:t>
      </w:r>
      <w:r w:rsidRPr="00905993">
        <w:rPr>
          <w:rFonts w:ascii="Times New Roman" w:eastAsia="SimSun" w:hAnsi="Times New Roman" w:cs="Times New Roman" w:hint="eastAsia"/>
          <w:b/>
          <w:color w:val="000000" w:themeColor="text1"/>
          <w:kern w:val="0"/>
          <w:sz w:val="24"/>
          <w:szCs w:val="24"/>
        </w:rPr>
        <w:t>igure</w:t>
      </w:r>
      <w:r w:rsidRPr="00905993"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  <w:t xml:space="preserve"> S</w:t>
      </w:r>
      <w:r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  <w:t>5</w:t>
      </w:r>
      <w:r w:rsidRPr="00905993"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  <w:t>.</w:t>
      </w:r>
      <w:r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Pr="003A7590"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  <w:t>The relationship between lower limit of StemSC values and the percentage of CSCs in dataset GSE57872.</w:t>
      </w:r>
    </w:p>
    <w:p w14:paraId="5E5224FB" w14:textId="10619119" w:rsidR="00B32B44" w:rsidRDefault="00B32B44" w:rsidP="00DE3B2E">
      <w:pPr>
        <w:spacing w:afterLines="50" w:after="156" w:line="360" w:lineRule="auto"/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0A082362" w14:textId="77777777" w:rsidR="00B32B44" w:rsidRPr="00766C62" w:rsidRDefault="00B32B44" w:rsidP="00DE3B2E">
      <w:pPr>
        <w:spacing w:afterLines="50" w:after="156" w:line="360" w:lineRule="auto"/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5C6F1BCF" w14:textId="77777777" w:rsidR="00766C62" w:rsidRDefault="00766C62" w:rsidP="00766C62">
      <w:pPr>
        <w:spacing w:afterLines="50" w:after="156" w:line="360" w:lineRule="auto"/>
        <w:jc w:val="center"/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/>
          <w:noProof/>
          <w:color w:val="000000" w:themeColor="text1"/>
          <w:kern w:val="0"/>
          <w:sz w:val="24"/>
          <w:szCs w:val="24"/>
          <w:lang w:val="en-IN" w:eastAsia="en-IN"/>
        </w:rPr>
        <w:drawing>
          <wp:inline distT="0" distB="0" distL="0" distR="0" wp14:anchorId="32468DE4" wp14:editId="2C21CB21">
            <wp:extent cx="2727325" cy="11430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7325" cy="114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FDB40B" w14:textId="22B6DDFE" w:rsidR="00214023" w:rsidRDefault="00214023" w:rsidP="00DE3B2E">
      <w:pPr>
        <w:spacing w:afterLines="50" w:after="156" w:line="360" w:lineRule="auto"/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</w:pPr>
      <w:r w:rsidRPr="00905993"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  <w:t>Supplementary F</w:t>
      </w:r>
      <w:r w:rsidRPr="00905993">
        <w:rPr>
          <w:rFonts w:ascii="Times New Roman" w:eastAsia="SimSun" w:hAnsi="Times New Roman" w:cs="Times New Roman" w:hint="eastAsia"/>
          <w:b/>
          <w:color w:val="000000" w:themeColor="text1"/>
          <w:kern w:val="0"/>
          <w:sz w:val="24"/>
          <w:szCs w:val="24"/>
        </w:rPr>
        <w:t>igure</w:t>
      </w:r>
      <w:r w:rsidRPr="00905993"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  <w:t xml:space="preserve"> S</w:t>
      </w:r>
      <w:r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  <w:t>6</w:t>
      </w:r>
      <w:r w:rsidRPr="00905993"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  <w:t>.</w:t>
      </w:r>
      <w:r w:rsidR="003A7590"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="003A7590" w:rsidRPr="005213F3"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  <w:t>The difference of stemness between the metastatic and non-metastatic primary tumor cells for colorectal cancer and glioma.</w:t>
      </w:r>
    </w:p>
    <w:p w14:paraId="796D2A6E" w14:textId="25E8CEB2" w:rsidR="00214023" w:rsidRPr="003A7590" w:rsidRDefault="00214023" w:rsidP="00DE3B2E">
      <w:pPr>
        <w:spacing w:afterLines="50" w:after="156" w:line="360" w:lineRule="auto"/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  <w:sectPr w:rsidR="00214023" w:rsidRPr="003A759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5C139F6" w14:textId="3A20276F" w:rsidR="009069E6" w:rsidRDefault="009069E6" w:rsidP="009069E6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T</w:t>
      </w:r>
      <w:r>
        <w:rPr>
          <w:rFonts w:ascii="Times New Roman" w:hAnsi="Times New Roman" w:hint="eastAsia"/>
          <w:b/>
          <w:sz w:val="24"/>
          <w:szCs w:val="24"/>
        </w:rPr>
        <w:t>ables</w:t>
      </w:r>
    </w:p>
    <w:p w14:paraId="7E959181" w14:textId="5DCDD164" w:rsidR="009069E6" w:rsidRPr="009069E6" w:rsidRDefault="009069E6" w:rsidP="009069E6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</w:t>
      </w:r>
      <w:r w:rsidRPr="009069E6">
        <w:rPr>
          <w:rFonts w:ascii="Times New Roman" w:hAnsi="Times New Roman"/>
          <w:b/>
          <w:bCs/>
          <w:sz w:val="24"/>
          <w:szCs w:val="24"/>
        </w:rPr>
        <w:t>y</w:t>
      </w:r>
      <w:r w:rsidRPr="009069E6">
        <w:rPr>
          <w:rFonts w:ascii="Times New Roman" w:hAnsi="Times New Roman" w:cs="Times New Roman"/>
          <w:b/>
          <w:bCs/>
          <w:sz w:val="24"/>
          <w:szCs w:val="24"/>
        </w:rPr>
        <w:t xml:space="preserve"> Table S1.</w:t>
      </w:r>
      <w:r w:rsidRPr="009069E6">
        <w:rPr>
          <w:rFonts w:ascii="Times New Roman" w:hAnsi="Times New Roman" w:cs="Times New Roman"/>
          <w:bCs/>
          <w:sz w:val="24"/>
          <w:szCs w:val="24"/>
        </w:rPr>
        <w:t xml:space="preserve"> The 11 public datasets of embryonic stem cells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7749" w:type="dxa"/>
        <w:jc w:val="center"/>
        <w:tblLook w:val="04A0" w:firstRow="1" w:lastRow="0" w:firstColumn="1" w:lastColumn="0" w:noHBand="0" w:noVBand="1"/>
      </w:tblPr>
      <w:tblGrid>
        <w:gridCol w:w="1140"/>
        <w:gridCol w:w="1720"/>
        <w:gridCol w:w="1329"/>
        <w:gridCol w:w="1820"/>
        <w:gridCol w:w="1740"/>
      </w:tblGrid>
      <w:tr w:rsidR="009069E6" w:rsidRPr="009069E6" w14:paraId="1E2DC18D" w14:textId="77777777" w:rsidTr="005A7EA3">
        <w:trPr>
          <w:trHeight w:val="291"/>
          <w:jc w:val="center"/>
        </w:trPr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27CF7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ssue type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10957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cession number</w:t>
            </w:r>
          </w:p>
        </w:tc>
        <w:tc>
          <w:tcPr>
            <w:tcW w:w="13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020F4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ta type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CFC04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mber of genes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D1B50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mber of samples</w:t>
            </w:r>
          </w:p>
        </w:tc>
      </w:tr>
      <w:tr w:rsidR="009069E6" w:rsidRPr="009069E6" w14:paraId="51464EB0" w14:textId="77777777" w:rsidTr="005A7EA3">
        <w:trPr>
          <w:trHeight w:val="279"/>
          <w:jc w:val="center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10DE" w14:textId="77777777" w:rsidR="009069E6" w:rsidRPr="009069E6" w:rsidRDefault="009069E6" w:rsidP="009069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ulk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FBE5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10811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8BEE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2087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93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8036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9069E6" w:rsidRPr="009069E6" w14:paraId="7012C4DF" w14:textId="77777777" w:rsidTr="005A7EA3">
        <w:trPr>
          <w:trHeight w:val="279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5A330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1578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12793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7CCC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M/FPK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A701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05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A5CE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069E6" w:rsidRPr="009069E6" w14:paraId="44C9D32C" w14:textId="77777777" w:rsidTr="005A7EA3">
        <w:trPr>
          <w:trHeight w:val="279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794BA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64D5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12846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213D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DD54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08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B3E2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069E6" w:rsidRPr="009069E6" w14:paraId="5DC5075A" w14:textId="77777777" w:rsidTr="005A7EA3">
        <w:trPr>
          <w:trHeight w:val="279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7124F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1393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13038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D50D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4E14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4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46EF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069E6" w:rsidRPr="009069E6" w14:paraId="30B52D2B" w14:textId="77777777" w:rsidTr="005A7EA3">
        <w:trPr>
          <w:trHeight w:val="279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8014D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DF9C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6962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2814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PK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813F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2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4301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9069E6" w:rsidRPr="009069E6" w14:paraId="49EDB5AC" w14:textId="77777777" w:rsidTr="005A7EA3">
        <w:trPr>
          <w:trHeight w:val="279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2A01E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5C0A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7574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CDDE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7625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09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41A1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069E6" w:rsidRPr="009069E6" w14:paraId="35730E01" w14:textId="77777777" w:rsidTr="005A7EA3">
        <w:trPr>
          <w:trHeight w:val="279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F6ED0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E78C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8533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B25C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PK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5EB9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66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96E2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069E6" w:rsidRPr="009069E6" w14:paraId="42CA50BD" w14:textId="77777777" w:rsidTr="005A7EA3">
        <w:trPr>
          <w:trHeight w:val="279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D1529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7360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B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0D87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PK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E436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48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C23D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9069E6" w:rsidRPr="009069E6" w14:paraId="1CA24F2F" w14:textId="77777777" w:rsidTr="005A7EA3">
        <w:trPr>
          <w:trHeight w:val="279"/>
          <w:jc w:val="center"/>
        </w:trPr>
        <w:tc>
          <w:tcPr>
            <w:tcW w:w="11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882D70" w14:textId="77777777" w:rsidR="009069E6" w:rsidRPr="009069E6" w:rsidRDefault="009069E6" w:rsidP="009069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ngle cel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062B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8506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6959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7159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06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1A1B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</w:t>
            </w:r>
          </w:p>
        </w:tc>
      </w:tr>
      <w:tr w:rsidR="009069E6" w:rsidRPr="009069E6" w14:paraId="5BF9A600" w14:textId="77777777" w:rsidTr="005A7EA3">
        <w:trPr>
          <w:trHeight w:val="279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C47B98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2E91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7574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3AEE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9686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09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7941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2</w:t>
            </w:r>
          </w:p>
        </w:tc>
      </w:tr>
      <w:tr w:rsidR="009069E6" w:rsidRPr="009069E6" w14:paraId="4437F43E" w14:textId="77777777" w:rsidTr="005A7EA3">
        <w:trPr>
          <w:trHeight w:val="291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6243B7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C84AB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109979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A6F03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PKM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1863B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68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74B7E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</w:t>
            </w:r>
          </w:p>
        </w:tc>
      </w:tr>
    </w:tbl>
    <w:p w14:paraId="64D010E1" w14:textId="77777777" w:rsidR="005A7EA3" w:rsidRDefault="005A7EA3" w:rsidP="009069E6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1C71C662" w14:textId="77777777" w:rsidR="005A7EA3" w:rsidRDefault="005A7EA3" w:rsidP="009069E6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13B5B840" w14:textId="77777777" w:rsidR="005A7EA3" w:rsidRDefault="005A7EA3" w:rsidP="009069E6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2D4439EA" w14:textId="77777777" w:rsidR="005A7EA3" w:rsidRDefault="005A7EA3" w:rsidP="009069E6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53659D3A" w14:textId="3D6A2CC4" w:rsidR="009069E6" w:rsidRDefault="009069E6" w:rsidP="009069E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</w:t>
      </w:r>
      <w:r w:rsidRPr="009069E6">
        <w:rPr>
          <w:rFonts w:ascii="Times New Roman" w:hAnsi="Times New Roman"/>
          <w:b/>
          <w:bCs/>
          <w:sz w:val="24"/>
          <w:szCs w:val="24"/>
        </w:rPr>
        <w:t>y</w:t>
      </w:r>
      <w:r w:rsidRPr="009069E6">
        <w:rPr>
          <w:rFonts w:ascii="Times New Roman" w:hAnsi="Times New Roman" w:cs="Times New Roman"/>
          <w:b/>
          <w:bCs/>
          <w:sz w:val="24"/>
          <w:szCs w:val="24"/>
        </w:rPr>
        <w:t xml:space="preserve"> Table S2.</w:t>
      </w:r>
      <w:r w:rsidRPr="009069E6">
        <w:rPr>
          <w:rFonts w:ascii="Times New Roman" w:hAnsi="Times New Roman" w:cs="Times New Roman"/>
          <w:bCs/>
          <w:sz w:val="24"/>
          <w:szCs w:val="24"/>
        </w:rPr>
        <w:t xml:space="preserve"> The 5 public datasets with differentiation time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7380" w:type="dxa"/>
        <w:jc w:val="center"/>
        <w:tblLook w:val="04A0" w:firstRow="1" w:lastRow="0" w:firstColumn="1" w:lastColumn="0" w:noHBand="0" w:noVBand="1"/>
      </w:tblPr>
      <w:tblGrid>
        <w:gridCol w:w="1140"/>
        <w:gridCol w:w="1740"/>
        <w:gridCol w:w="2700"/>
        <w:gridCol w:w="1800"/>
      </w:tblGrid>
      <w:tr w:rsidR="009069E6" w:rsidRPr="009069E6" w14:paraId="461792DE" w14:textId="77777777" w:rsidTr="005A7EA3">
        <w:trPr>
          <w:trHeight w:val="291"/>
          <w:jc w:val="center"/>
        </w:trPr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DA6E4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ssue type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81F90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cession number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FD3FF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fferentiation type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4A62A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mber of samples</w:t>
            </w:r>
          </w:p>
        </w:tc>
      </w:tr>
      <w:tr w:rsidR="009069E6" w:rsidRPr="009069E6" w14:paraId="7D9586D8" w14:textId="77777777" w:rsidTr="005A7EA3">
        <w:trPr>
          <w:trHeight w:val="279"/>
          <w:jc w:val="center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20FF" w14:textId="77777777" w:rsidR="009069E6" w:rsidRPr="009069E6" w:rsidRDefault="009069E6" w:rsidP="009069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ulk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A204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9005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42F3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ural differenti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59C5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9069E6" w:rsidRPr="009069E6" w14:paraId="1A207C9E" w14:textId="77777777" w:rsidTr="005A7EA3">
        <w:trPr>
          <w:trHeight w:val="279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31A15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7D28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7074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462A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patocyte differenti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A2E9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9069E6" w:rsidRPr="009069E6" w14:paraId="562FCA7D" w14:textId="77777777" w:rsidTr="005A7EA3">
        <w:trPr>
          <w:trHeight w:val="279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9872D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A8A8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765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10AA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rdiomyocyte differenti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4F94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9069E6" w:rsidRPr="009069E6" w14:paraId="5D116AF6" w14:textId="77777777" w:rsidTr="005A7EA3">
        <w:trPr>
          <w:trHeight w:val="279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80291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3065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7574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639E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doderm differenti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7578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9069E6" w:rsidRPr="009069E6" w14:paraId="2FF0014D" w14:textId="77777777" w:rsidTr="005A7EA3">
        <w:trPr>
          <w:trHeight w:val="291"/>
          <w:jc w:val="center"/>
        </w:trPr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14E91" w14:textId="77777777" w:rsidR="009069E6" w:rsidRPr="009069E6" w:rsidRDefault="009069E6" w:rsidP="009069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ngle cel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FB311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7574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57B54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doderm differentia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919D0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8</w:t>
            </w:r>
          </w:p>
        </w:tc>
      </w:tr>
    </w:tbl>
    <w:p w14:paraId="48F08F24" w14:textId="2EDD8490" w:rsidR="009069E6" w:rsidRDefault="009069E6" w:rsidP="009069E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33366CD" w14:textId="70CA87D3" w:rsidR="005A7EA3" w:rsidRDefault="005A7EA3" w:rsidP="009069E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4C99EFE" w14:textId="65E53B21" w:rsidR="00DE3B2E" w:rsidRDefault="00DE3B2E" w:rsidP="009069E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61A5E6C" w14:textId="5CA50B42" w:rsidR="00DE3B2E" w:rsidRDefault="00DE3B2E" w:rsidP="009069E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2ADBB64" w14:textId="77777777" w:rsidR="00DE3B2E" w:rsidRDefault="00DE3B2E" w:rsidP="009069E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3750E24" w14:textId="20F0C23E" w:rsidR="009069E6" w:rsidRDefault="009069E6" w:rsidP="009069E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</w:t>
      </w:r>
      <w:r w:rsidRPr="009069E6">
        <w:rPr>
          <w:rFonts w:ascii="Times New Roman" w:hAnsi="Times New Roman"/>
          <w:b/>
          <w:bCs/>
          <w:sz w:val="24"/>
          <w:szCs w:val="24"/>
        </w:rPr>
        <w:t>y</w:t>
      </w:r>
      <w:r w:rsidRPr="009069E6">
        <w:rPr>
          <w:rFonts w:ascii="Times New Roman" w:hAnsi="Times New Roman" w:cs="Times New Roman"/>
          <w:b/>
          <w:bCs/>
          <w:sz w:val="24"/>
          <w:szCs w:val="24"/>
        </w:rPr>
        <w:t xml:space="preserve"> Table S3.</w:t>
      </w:r>
      <w:r w:rsidRPr="009069E6">
        <w:rPr>
          <w:rFonts w:ascii="Times New Roman" w:hAnsi="Times New Roman" w:cs="Times New Roman"/>
          <w:bCs/>
          <w:sz w:val="24"/>
          <w:szCs w:val="24"/>
        </w:rPr>
        <w:t xml:space="preserve"> The 13 training datasets with embryonic stem cells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7563" w:type="dxa"/>
        <w:jc w:val="center"/>
        <w:tblLook w:val="04A0" w:firstRow="1" w:lastRow="0" w:firstColumn="1" w:lastColumn="0" w:noHBand="0" w:noVBand="1"/>
      </w:tblPr>
      <w:tblGrid>
        <w:gridCol w:w="1140"/>
        <w:gridCol w:w="1720"/>
        <w:gridCol w:w="1329"/>
        <w:gridCol w:w="1820"/>
        <w:gridCol w:w="1740"/>
      </w:tblGrid>
      <w:tr w:rsidR="009069E6" w:rsidRPr="009069E6" w14:paraId="49C59338" w14:textId="77777777" w:rsidTr="005A7EA3">
        <w:trPr>
          <w:trHeight w:val="291"/>
          <w:jc w:val="center"/>
        </w:trPr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D6789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ssue type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9BFA6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cession number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A04B7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ta type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3D047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mber of genes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9E791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mber of samples</w:t>
            </w:r>
          </w:p>
        </w:tc>
      </w:tr>
      <w:tr w:rsidR="009069E6" w:rsidRPr="009069E6" w14:paraId="399D24C2" w14:textId="77777777" w:rsidTr="005A7EA3">
        <w:trPr>
          <w:trHeight w:val="279"/>
          <w:jc w:val="center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BA9D" w14:textId="77777777" w:rsidR="009069E6" w:rsidRPr="009069E6" w:rsidRDefault="009069E6" w:rsidP="009069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ulk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E8C3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BC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3E82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PK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C783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48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AE9A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9069E6" w:rsidRPr="009069E6" w14:paraId="7CB998F4" w14:textId="77777777" w:rsidTr="005A7EA3">
        <w:trPr>
          <w:trHeight w:val="279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80602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6B45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8533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0929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PK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5497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66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17DF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069E6" w:rsidRPr="009069E6" w14:paraId="452FB557" w14:textId="77777777" w:rsidTr="005A7EA3">
        <w:trPr>
          <w:trHeight w:val="279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DCBC3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F33F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1105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9806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D360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2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08BB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9069E6" w:rsidRPr="009069E6" w14:paraId="0BBBC497" w14:textId="77777777" w:rsidTr="005A7EA3">
        <w:trPr>
          <w:trHeight w:val="279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CA86A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D43B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6962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C096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PK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1C92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2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0452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9069E6" w:rsidRPr="009069E6" w14:paraId="1005468D" w14:textId="77777777" w:rsidTr="005A7EA3">
        <w:trPr>
          <w:trHeight w:val="279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17FA4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858D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10811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5D4B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F5BE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93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384A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9069E6" w:rsidRPr="009069E6" w14:paraId="4A30ADD5" w14:textId="77777777" w:rsidTr="005A7EA3">
        <w:trPr>
          <w:trHeight w:val="279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056A1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3C4D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12846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1956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B708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08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8FFD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069E6" w:rsidRPr="009069E6" w14:paraId="3A2B8EB1" w14:textId="77777777" w:rsidTr="005A7EA3">
        <w:trPr>
          <w:trHeight w:val="279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9A4D0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90A2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12793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8538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M/FPK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A489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05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0AE4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069E6" w:rsidRPr="009069E6" w14:paraId="52680D85" w14:textId="77777777" w:rsidTr="005A7EA3">
        <w:trPr>
          <w:trHeight w:val="279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DE92E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4B20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13038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D40E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F73A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4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3340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069E6" w:rsidRPr="009069E6" w14:paraId="3314E193" w14:textId="77777777" w:rsidTr="005A7EA3">
        <w:trPr>
          <w:trHeight w:val="279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B771D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7E89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9005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0FEE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0636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09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1CE8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9069E6" w:rsidRPr="009069E6" w14:paraId="3F8DE59E" w14:textId="77777777" w:rsidTr="005A7EA3">
        <w:trPr>
          <w:trHeight w:val="279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E9074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99FF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7074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75AC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1D81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12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A56C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9069E6" w:rsidRPr="009069E6" w14:paraId="0AA3B9AE" w14:textId="77777777" w:rsidTr="005A7EA3">
        <w:trPr>
          <w:trHeight w:val="279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EBFE1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00A3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7652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6E9D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PK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717A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4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134A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9069E6" w:rsidRPr="009069E6" w14:paraId="76FBD543" w14:textId="77777777" w:rsidTr="005A7EA3">
        <w:trPr>
          <w:trHeight w:val="279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6F9BD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A3F8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7574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58E7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80D8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09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99AA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069E6" w:rsidRPr="009069E6" w14:paraId="2FFC6757" w14:textId="77777777" w:rsidTr="005A7EA3">
        <w:trPr>
          <w:trHeight w:val="291"/>
          <w:jc w:val="center"/>
        </w:trPr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1689F" w14:textId="77777777" w:rsidR="009069E6" w:rsidRPr="009069E6" w:rsidRDefault="009069E6" w:rsidP="009069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ngle cel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76A37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7574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27A47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9B569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09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138C9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2</w:t>
            </w:r>
          </w:p>
        </w:tc>
      </w:tr>
    </w:tbl>
    <w:p w14:paraId="681AC133" w14:textId="77777777" w:rsidR="005A7EA3" w:rsidRDefault="005A7EA3" w:rsidP="009069E6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4934BC42" w14:textId="6572ADF2" w:rsidR="009069E6" w:rsidRDefault="009069E6" w:rsidP="009069E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</w:t>
      </w:r>
      <w:r w:rsidRPr="009069E6">
        <w:rPr>
          <w:rFonts w:ascii="Times New Roman" w:hAnsi="Times New Roman"/>
          <w:b/>
          <w:bCs/>
          <w:sz w:val="24"/>
          <w:szCs w:val="24"/>
        </w:rPr>
        <w:t>y</w:t>
      </w:r>
      <w:r w:rsidRPr="009069E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069E6">
        <w:rPr>
          <w:rFonts w:ascii="Times New Roman" w:hAnsi="Times New Roman" w:cs="Times New Roman"/>
          <w:b/>
          <w:sz w:val="24"/>
          <w:szCs w:val="24"/>
        </w:rPr>
        <w:t>Table S4.</w:t>
      </w:r>
      <w:r w:rsidRPr="009069E6">
        <w:rPr>
          <w:rFonts w:ascii="Times New Roman" w:hAnsi="Times New Roman" w:cs="Times New Roman"/>
          <w:bCs/>
          <w:sz w:val="24"/>
          <w:szCs w:val="24"/>
        </w:rPr>
        <w:t xml:space="preserve"> The validation sets for both normal and tumor cells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7896" w:type="dxa"/>
        <w:jc w:val="center"/>
        <w:tblLook w:val="04A0" w:firstRow="1" w:lastRow="0" w:firstColumn="1" w:lastColumn="0" w:noHBand="0" w:noVBand="1"/>
      </w:tblPr>
      <w:tblGrid>
        <w:gridCol w:w="1000"/>
        <w:gridCol w:w="1600"/>
        <w:gridCol w:w="1989"/>
        <w:gridCol w:w="1387"/>
        <w:gridCol w:w="1920"/>
      </w:tblGrid>
      <w:tr w:rsidR="009069E6" w:rsidRPr="009069E6" w14:paraId="0C65D160" w14:textId="77777777" w:rsidTr="005A7EA3">
        <w:trPr>
          <w:trHeight w:val="291"/>
          <w:jc w:val="center"/>
        </w:trPr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23ECE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ta type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06EA1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ssue type</w:t>
            </w:r>
          </w:p>
        </w:tc>
        <w:tc>
          <w:tcPr>
            <w:tcW w:w="19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0F1D4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cession number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A1599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latform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B88A3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mber of samples*</w:t>
            </w:r>
          </w:p>
        </w:tc>
      </w:tr>
      <w:tr w:rsidR="009069E6" w:rsidRPr="009069E6" w14:paraId="4D62475B" w14:textId="77777777" w:rsidTr="005A7EA3">
        <w:trPr>
          <w:trHeight w:val="279"/>
          <w:jc w:val="center"/>
        </w:trPr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0287" w14:textId="77777777" w:rsidR="009069E6" w:rsidRPr="009069E6" w:rsidRDefault="009069E6" w:rsidP="009069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C6CA" w14:textId="77777777" w:rsidR="009069E6" w:rsidRPr="009069E6" w:rsidRDefault="009069E6" w:rsidP="005A7E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soderm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13BD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8506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2A21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1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001E" w14:textId="77777777" w:rsidR="009069E6" w:rsidRPr="009069E6" w:rsidRDefault="009069E6" w:rsidP="005A7E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8</w:t>
            </w:r>
          </w:p>
        </w:tc>
      </w:tr>
      <w:tr w:rsidR="009069E6" w:rsidRPr="009069E6" w14:paraId="4DEA1EDE" w14:textId="77777777" w:rsidTr="005A7EA3">
        <w:trPr>
          <w:trHeight w:val="279"/>
          <w:jc w:val="center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83A56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CBA3" w14:textId="77777777" w:rsidR="009069E6" w:rsidRPr="009069E6" w:rsidRDefault="009069E6" w:rsidP="005A7E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ural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F040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8698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9E65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artSeq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45AE" w14:textId="77777777" w:rsidR="009069E6" w:rsidRPr="009069E6" w:rsidRDefault="009069E6" w:rsidP="005A7E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4</w:t>
            </w:r>
          </w:p>
        </w:tc>
      </w:tr>
      <w:tr w:rsidR="009069E6" w:rsidRPr="009069E6" w14:paraId="1CBF6E14" w14:textId="77777777" w:rsidTr="005A7EA3">
        <w:trPr>
          <w:trHeight w:val="279"/>
          <w:jc w:val="center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F11D4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BAA10" w14:textId="77777777" w:rsidR="009069E6" w:rsidRPr="009069E6" w:rsidRDefault="009069E6" w:rsidP="005A7E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FC8F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102066_batch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BE22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036E" w14:textId="77777777" w:rsidR="009069E6" w:rsidRPr="009069E6" w:rsidRDefault="009069E6" w:rsidP="005A7E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3</w:t>
            </w:r>
          </w:p>
        </w:tc>
      </w:tr>
      <w:tr w:rsidR="009069E6" w:rsidRPr="009069E6" w14:paraId="186B5B0A" w14:textId="77777777" w:rsidTr="005A7EA3">
        <w:trPr>
          <w:trHeight w:val="279"/>
          <w:jc w:val="center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EA3F1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45AF9" w14:textId="77777777" w:rsidR="009069E6" w:rsidRPr="009069E6" w:rsidRDefault="009069E6" w:rsidP="005A7E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D733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102066_batch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AA13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8022" w14:textId="77777777" w:rsidR="009069E6" w:rsidRPr="009069E6" w:rsidRDefault="009069E6" w:rsidP="005A7E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8</w:t>
            </w:r>
          </w:p>
        </w:tc>
      </w:tr>
      <w:tr w:rsidR="009069E6" w:rsidRPr="009069E6" w14:paraId="2A820F4E" w14:textId="77777777" w:rsidTr="005A7EA3">
        <w:trPr>
          <w:trHeight w:val="279"/>
          <w:jc w:val="center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05B6F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9221" w14:textId="77777777" w:rsidR="009069E6" w:rsidRPr="009069E6" w:rsidRDefault="009069E6" w:rsidP="005A7E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doderm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EFE7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10997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4AAF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E648" w14:textId="77777777" w:rsidR="009069E6" w:rsidRPr="009069E6" w:rsidRDefault="009069E6" w:rsidP="005A7E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9</w:t>
            </w:r>
          </w:p>
        </w:tc>
      </w:tr>
      <w:tr w:rsidR="009069E6" w:rsidRPr="009069E6" w14:paraId="2E1C92A3" w14:textId="77777777" w:rsidTr="005A7EA3">
        <w:trPr>
          <w:trHeight w:val="279"/>
          <w:jc w:val="center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91F12F" w14:textId="77777777" w:rsidR="009069E6" w:rsidRPr="009069E6" w:rsidRDefault="009069E6" w:rsidP="009069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8DB7" w14:textId="77777777" w:rsidR="009069E6" w:rsidRPr="009069E6" w:rsidRDefault="009069E6" w:rsidP="005A7E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lorectal cance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5FB4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8186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3509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8066" w14:textId="77777777" w:rsidR="009069E6" w:rsidRPr="009069E6" w:rsidRDefault="009069E6" w:rsidP="005A7E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0</w:t>
            </w:r>
          </w:p>
        </w:tc>
      </w:tr>
      <w:tr w:rsidR="009069E6" w:rsidRPr="009069E6" w14:paraId="395B1F2B" w14:textId="77777777" w:rsidTr="005A7EA3">
        <w:trPr>
          <w:trHeight w:val="279"/>
          <w:jc w:val="center"/>
        </w:trPr>
        <w:tc>
          <w:tcPr>
            <w:tcW w:w="1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238EE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EC167" w14:textId="77777777" w:rsidR="009069E6" w:rsidRPr="009069E6" w:rsidRDefault="009069E6" w:rsidP="005A7E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5612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9769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DF94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1/scTrio-seq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3850" w14:textId="77777777" w:rsidR="009069E6" w:rsidRPr="009069E6" w:rsidRDefault="009069E6" w:rsidP="005A7E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96</w:t>
            </w:r>
          </w:p>
        </w:tc>
      </w:tr>
      <w:tr w:rsidR="009069E6" w:rsidRPr="009069E6" w14:paraId="5A25BC50" w14:textId="77777777" w:rsidTr="005A7EA3">
        <w:trPr>
          <w:trHeight w:val="279"/>
          <w:jc w:val="center"/>
        </w:trPr>
        <w:tc>
          <w:tcPr>
            <w:tcW w:w="1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C780BF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30E35" w14:textId="77777777" w:rsidR="009069E6" w:rsidRPr="009069E6" w:rsidRDefault="009069E6" w:rsidP="005A7E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D39A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14834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BEAC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artSeq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8C8B" w14:textId="77777777" w:rsidR="009069E6" w:rsidRPr="009069E6" w:rsidRDefault="009069E6" w:rsidP="005A7E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26</w:t>
            </w:r>
          </w:p>
        </w:tc>
      </w:tr>
      <w:tr w:rsidR="009069E6" w:rsidRPr="009069E6" w14:paraId="270CF7A1" w14:textId="77777777" w:rsidTr="005A7EA3">
        <w:trPr>
          <w:trHeight w:val="279"/>
          <w:jc w:val="center"/>
        </w:trPr>
        <w:tc>
          <w:tcPr>
            <w:tcW w:w="1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B620CD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154D37" w14:textId="77777777" w:rsidR="009069E6" w:rsidRPr="009069E6" w:rsidRDefault="009069E6" w:rsidP="005A7E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iom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EA74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5787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5C2D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artSeq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03E3" w14:textId="77777777" w:rsidR="009069E6" w:rsidRPr="009069E6" w:rsidRDefault="009069E6" w:rsidP="005A7E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3</w:t>
            </w:r>
          </w:p>
        </w:tc>
      </w:tr>
      <w:tr w:rsidR="009069E6" w:rsidRPr="009069E6" w14:paraId="72B8EB69" w14:textId="77777777" w:rsidTr="005A7EA3">
        <w:trPr>
          <w:trHeight w:val="279"/>
          <w:jc w:val="center"/>
        </w:trPr>
        <w:tc>
          <w:tcPr>
            <w:tcW w:w="1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849F00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D48FB9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AC68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10213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09E5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artSeq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5043" w14:textId="77777777" w:rsidR="009069E6" w:rsidRPr="009069E6" w:rsidRDefault="009069E6" w:rsidP="005A7E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57</w:t>
            </w:r>
          </w:p>
        </w:tc>
      </w:tr>
      <w:tr w:rsidR="009069E6" w:rsidRPr="009069E6" w14:paraId="705625E7" w14:textId="77777777" w:rsidTr="005A7EA3">
        <w:trPr>
          <w:trHeight w:val="279"/>
          <w:jc w:val="center"/>
        </w:trPr>
        <w:tc>
          <w:tcPr>
            <w:tcW w:w="1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2C0984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75D5DC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28A4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7063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25F9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artSeq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87D0" w14:textId="77777777" w:rsidR="009069E6" w:rsidRPr="009069E6" w:rsidRDefault="009069E6" w:rsidP="005A7E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47</w:t>
            </w:r>
          </w:p>
        </w:tc>
      </w:tr>
      <w:tr w:rsidR="009069E6" w:rsidRPr="009069E6" w14:paraId="1B4EEF99" w14:textId="77777777" w:rsidTr="005A7EA3">
        <w:trPr>
          <w:trHeight w:val="291"/>
          <w:jc w:val="center"/>
        </w:trPr>
        <w:tc>
          <w:tcPr>
            <w:tcW w:w="1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F90C20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52EF2E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EA376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11789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1A123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F8932" w14:textId="77777777" w:rsidR="009069E6" w:rsidRPr="009069E6" w:rsidRDefault="009069E6" w:rsidP="005A7E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53</w:t>
            </w:r>
          </w:p>
        </w:tc>
      </w:tr>
    </w:tbl>
    <w:p w14:paraId="533E52AE" w14:textId="487891E7" w:rsidR="009069E6" w:rsidRDefault="009069E6" w:rsidP="009069E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069E6">
        <w:rPr>
          <w:rFonts w:ascii="Times New Roman" w:hAnsi="Times New Roman" w:cs="Times New Roman"/>
          <w:bCs/>
          <w:sz w:val="24"/>
          <w:szCs w:val="24"/>
        </w:rPr>
        <w:t>* We used the cells with more than 2000 detected genes</w:t>
      </w:r>
    </w:p>
    <w:p w14:paraId="6B6D6721" w14:textId="77777777" w:rsidR="005A7EA3" w:rsidRDefault="005A7EA3" w:rsidP="009069E6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0D14E4FD" w14:textId="77777777" w:rsidR="005A7EA3" w:rsidRDefault="005A7EA3" w:rsidP="009069E6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5B29FF94" w14:textId="5F1A3FF8" w:rsidR="009069E6" w:rsidRDefault="009069E6" w:rsidP="009069E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</w:t>
      </w:r>
      <w:r w:rsidRPr="009069E6">
        <w:rPr>
          <w:rFonts w:ascii="Times New Roman" w:hAnsi="Times New Roman"/>
          <w:b/>
          <w:bCs/>
          <w:sz w:val="24"/>
          <w:szCs w:val="24"/>
        </w:rPr>
        <w:t>y</w:t>
      </w:r>
      <w:r w:rsidRPr="009069E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069E6">
        <w:rPr>
          <w:rFonts w:ascii="Times New Roman" w:hAnsi="Times New Roman" w:cs="Times New Roman"/>
          <w:b/>
          <w:sz w:val="24"/>
          <w:szCs w:val="24"/>
        </w:rPr>
        <w:t>Table S5.</w:t>
      </w:r>
      <w:r w:rsidRPr="009069E6">
        <w:rPr>
          <w:rFonts w:ascii="Times New Roman" w:hAnsi="Times New Roman" w:cs="Times New Roman"/>
          <w:bCs/>
          <w:sz w:val="24"/>
          <w:szCs w:val="24"/>
        </w:rPr>
        <w:t xml:space="preserve"> Differentiation state of dataset GSE85066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3157" w:type="pct"/>
        <w:jc w:val="center"/>
        <w:tblLook w:val="04A0" w:firstRow="1" w:lastRow="0" w:firstColumn="1" w:lastColumn="0" w:noHBand="0" w:noVBand="1"/>
      </w:tblPr>
      <w:tblGrid>
        <w:gridCol w:w="3262"/>
        <w:gridCol w:w="1982"/>
      </w:tblGrid>
      <w:tr w:rsidR="009069E6" w:rsidRPr="009069E6" w14:paraId="43CC9080" w14:textId="77777777" w:rsidTr="005A7EA3">
        <w:trPr>
          <w:trHeight w:val="291"/>
          <w:jc w:val="center"/>
        </w:trPr>
        <w:tc>
          <w:tcPr>
            <w:tcW w:w="37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4ED25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 type</w:t>
            </w:r>
          </w:p>
        </w:tc>
        <w:tc>
          <w:tcPr>
            <w:tcW w:w="12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A8852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fferentiation state</w:t>
            </w:r>
          </w:p>
        </w:tc>
      </w:tr>
      <w:tr w:rsidR="009069E6" w:rsidRPr="009069E6" w14:paraId="6E551AEC" w14:textId="77777777" w:rsidTr="005A7EA3">
        <w:trPr>
          <w:trHeight w:val="279"/>
          <w:jc w:val="center"/>
        </w:trPr>
        <w:tc>
          <w:tcPr>
            <w:tcW w:w="3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48C2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7hESC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EE2D" w14:textId="77777777" w:rsidR="009069E6" w:rsidRPr="009069E6" w:rsidRDefault="009069E6" w:rsidP="005A7E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9069E6" w:rsidRPr="009069E6" w14:paraId="13294503" w14:textId="77777777" w:rsidTr="005A7EA3">
        <w:trPr>
          <w:trHeight w:val="279"/>
          <w:jc w:val="center"/>
        </w:trPr>
        <w:tc>
          <w:tcPr>
            <w:tcW w:w="3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C320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teriorprimitivestreak (APS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71FA" w14:textId="77777777" w:rsidR="009069E6" w:rsidRPr="009069E6" w:rsidRDefault="009069E6" w:rsidP="005A7E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9069E6" w:rsidRPr="009069E6" w14:paraId="6BD27D7C" w14:textId="77777777" w:rsidTr="005A7EA3">
        <w:trPr>
          <w:trHeight w:val="279"/>
          <w:jc w:val="center"/>
        </w:trPr>
        <w:tc>
          <w:tcPr>
            <w:tcW w:w="3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389E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ddleprimitivestreak (MPS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DC8A" w14:textId="77777777" w:rsidR="009069E6" w:rsidRPr="009069E6" w:rsidRDefault="009069E6" w:rsidP="005A7E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9069E6" w:rsidRPr="009069E6" w14:paraId="40FDB116" w14:textId="77777777" w:rsidTr="005A7EA3">
        <w:trPr>
          <w:trHeight w:val="279"/>
          <w:jc w:val="center"/>
        </w:trPr>
        <w:tc>
          <w:tcPr>
            <w:tcW w:w="3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F8B5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teralmesoderm (LatM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F890" w14:textId="77777777" w:rsidR="009069E6" w:rsidRPr="009069E6" w:rsidRDefault="009069E6" w:rsidP="005A7E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069E6" w:rsidRPr="009069E6" w14:paraId="73E3D68B" w14:textId="77777777" w:rsidTr="005A7EA3">
        <w:trPr>
          <w:trHeight w:val="279"/>
          <w:jc w:val="center"/>
        </w:trPr>
        <w:tc>
          <w:tcPr>
            <w:tcW w:w="3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6DBC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raxialmesoderm (PXM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AFD9" w14:textId="77777777" w:rsidR="009069E6" w:rsidRPr="009069E6" w:rsidRDefault="009069E6" w:rsidP="005A7E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069E6" w:rsidRPr="009069E6" w14:paraId="4549EA8F" w14:textId="77777777" w:rsidTr="005A7EA3">
        <w:trPr>
          <w:trHeight w:val="279"/>
          <w:jc w:val="center"/>
        </w:trPr>
        <w:tc>
          <w:tcPr>
            <w:tcW w:w="3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93FA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itomere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8C80" w14:textId="77777777" w:rsidR="009069E6" w:rsidRPr="009069E6" w:rsidRDefault="009069E6" w:rsidP="005A7E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069E6" w:rsidRPr="009069E6" w14:paraId="4475AA21" w14:textId="77777777" w:rsidTr="005A7EA3">
        <w:trPr>
          <w:trHeight w:val="279"/>
          <w:jc w:val="center"/>
        </w:trPr>
        <w:tc>
          <w:tcPr>
            <w:tcW w:w="3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448B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arlysomite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651C" w14:textId="77777777" w:rsidR="009069E6" w:rsidRPr="009069E6" w:rsidRDefault="009069E6" w:rsidP="005A7E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9069E6" w:rsidRPr="009069E6" w14:paraId="567E51A3" w14:textId="77777777" w:rsidTr="005A7EA3">
        <w:trPr>
          <w:trHeight w:val="279"/>
          <w:jc w:val="center"/>
        </w:trPr>
        <w:tc>
          <w:tcPr>
            <w:tcW w:w="3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8E59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rmomyotome (DM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EEC9" w14:textId="77777777" w:rsidR="009069E6" w:rsidRPr="009069E6" w:rsidRDefault="009069E6" w:rsidP="005A7E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9069E6" w:rsidRPr="009069E6" w14:paraId="765316D1" w14:textId="77777777" w:rsidTr="005A7EA3">
        <w:trPr>
          <w:trHeight w:val="291"/>
          <w:jc w:val="center"/>
        </w:trPr>
        <w:tc>
          <w:tcPr>
            <w:tcW w:w="3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EB208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lerotome</w:t>
            </w:r>
          </w:p>
        </w:tc>
        <w:tc>
          <w:tcPr>
            <w:tcW w:w="1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0B241" w14:textId="77777777" w:rsidR="009069E6" w:rsidRPr="009069E6" w:rsidRDefault="009069E6" w:rsidP="005A7E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</w:tbl>
    <w:p w14:paraId="7BCA0DB7" w14:textId="77777777" w:rsidR="005A7EA3" w:rsidRDefault="005A7EA3" w:rsidP="009069E6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088BC2CA" w14:textId="77777777" w:rsidR="005A7EA3" w:rsidRDefault="005A7EA3" w:rsidP="009069E6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7FAB6FC4" w14:textId="77777777" w:rsidR="005A7EA3" w:rsidRDefault="005A7EA3" w:rsidP="009069E6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09EFD9BA" w14:textId="77777777" w:rsidR="005A7EA3" w:rsidRDefault="005A7EA3" w:rsidP="009069E6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0BB6F63E" w14:textId="4436EB5B" w:rsidR="009069E6" w:rsidRDefault="009069E6" w:rsidP="009069E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</w:t>
      </w:r>
      <w:r w:rsidRPr="009069E6">
        <w:rPr>
          <w:rFonts w:ascii="Times New Roman" w:hAnsi="Times New Roman"/>
          <w:b/>
          <w:bCs/>
          <w:sz w:val="24"/>
          <w:szCs w:val="24"/>
        </w:rPr>
        <w:t>y</w:t>
      </w:r>
      <w:r w:rsidRPr="009069E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069E6">
        <w:rPr>
          <w:rFonts w:ascii="Times New Roman" w:hAnsi="Times New Roman" w:cs="Times New Roman"/>
          <w:b/>
          <w:sz w:val="24"/>
          <w:szCs w:val="24"/>
        </w:rPr>
        <w:t>Table S6.</w:t>
      </w:r>
      <w:r w:rsidRPr="009069E6">
        <w:rPr>
          <w:rFonts w:ascii="Times New Roman" w:hAnsi="Times New Roman" w:cs="Times New Roman"/>
          <w:bCs/>
          <w:sz w:val="24"/>
          <w:szCs w:val="24"/>
        </w:rPr>
        <w:t xml:space="preserve"> The genes most positively or negatively related to the StemSC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7649" w:type="dxa"/>
        <w:tblLook w:val="04A0" w:firstRow="1" w:lastRow="0" w:firstColumn="1" w:lastColumn="0" w:noHBand="0" w:noVBand="1"/>
      </w:tblPr>
      <w:tblGrid>
        <w:gridCol w:w="1240"/>
        <w:gridCol w:w="1989"/>
        <w:gridCol w:w="1280"/>
        <w:gridCol w:w="2040"/>
        <w:gridCol w:w="1100"/>
      </w:tblGrid>
      <w:tr w:rsidR="009069E6" w:rsidRPr="009069E6" w14:paraId="2AC77744" w14:textId="77777777" w:rsidTr="009069E6">
        <w:trPr>
          <w:trHeight w:val="291"/>
        </w:trPr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3E4E1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ssue type</w:t>
            </w:r>
          </w:p>
        </w:tc>
        <w:tc>
          <w:tcPr>
            <w:tcW w:w="19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065BA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cession number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B702D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B65DC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rrelation coefficient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F77E6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MID</w:t>
            </w:r>
          </w:p>
        </w:tc>
      </w:tr>
      <w:tr w:rsidR="009069E6" w:rsidRPr="009069E6" w14:paraId="2F8BF656" w14:textId="77777777" w:rsidTr="009069E6">
        <w:trPr>
          <w:trHeight w:val="279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34D5" w14:textId="77777777" w:rsidR="009069E6" w:rsidRPr="009069E6" w:rsidRDefault="009069E6" w:rsidP="009069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soderm</w:t>
            </w:r>
          </w:p>
        </w:tc>
        <w:tc>
          <w:tcPr>
            <w:tcW w:w="1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B401" w14:textId="77777777" w:rsidR="009069E6" w:rsidRPr="009069E6" w:rsidRDefault="009069E6" w:rsidP="009069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850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8864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TPR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5240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26A2" w14:textId="77777777" w:rsidR="009069E6" w:rsidRPr="009069E6" w:rsidRDefault="009069E6" w:rsidP="009069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069E6" w:rsidRPr="009069E6" w14:paraId="77366AEF" w14:textId="77777777" w:rsidTr="009069E6">
        <w:trPr>
          <w:trHeight w:val="279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600C9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8D3B1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21BD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L1TD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33FE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5325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559406</w:t>
            </w:r>
          </w:p>
        </w:tc>
      </w:tr>
      <w:tr w:rsidR="009069E6" w:rsidRPr="009069E6" w14:paraId="7A645E1D" w14:textId="77777777" w:rsidTr="009069E6">
        <w:trPr>
          <w:trHeight w:val="279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5160" w14:textId="77777777" w:rsidR="009069E6" w:rsidRPr="009069E6" w:rsidRDefault="009069E6" w:rsidP="009069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ural</w:t>
            </w:r>
          </w:p>
        </w:tc>
        <w:tc>
          <w:tcPr>
            <w:tcW w:w="1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C823" w14:textId="77777777" w:rsidR="009069E6" w:rsidRPr="009069E6" w:rsidRDefault="009069E6" w:rsidP="009069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bookmarkStart w:id="1" w:name="_GoBack"/>
            <w:bookmarkEnd w:id="1"/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869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AEB9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GAP4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B80A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2064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633468</w:t>
            </w:r>
          </w:p>
        </w:tc>
      </w:tr>
      <w:tr w:rsidR="009069E6" w:rsidRPr="009069E6" w14:paraId="092632D1" w14:textId="77777777" w:rsidTr="009069E6">
        <w:trPr>
          <w:trHeight w:val="279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B6ACE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D63BC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09BA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OL2A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E3A9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A1FD" w14:textId="77777777" w:rsidR="009069E6" w:rsidRPr="009069E6" w:rsidRDefault="009069E6" w:rsidP="009069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069E6" w:rsidRPr="009069E6" w14:paraId="5BD7BE44" w14:textId="77777777" w:rsidTr="009069E6">
        <w:trPr>
          <w:trHeight w:val="279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82F7B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33F6" w14:textId="77777777" w:rsidR="009069E6" w:rsidRPr="009069E6" w:rsidRDefault="009069E6" w:rsidP="009069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102066_batch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39A2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LAT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F0D1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4A29" w14:textId="77777777" w:rsidR="009069E6" w:rsidRPr="009069E6" w:rsidRDefault="009069E6" w:rsidP="009069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069E6" w:rsidRPr="009069E6" w14:paraId="762FC3C1" w14:textId="77777777" w:rsidTr="009069E6">
        <w:trPr>
          <w:trHeight w:val="279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B1975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C86C8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6213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E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4E51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43FB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296674</w:t>
            </w:r>
          </w:p>
        </w:tc>
      </w:tr>
      <w:tr w:rsidR="009069E6" w:rsidRPr="009069E6" w14:paraId="0787090B" w14:textId="77777777" w:rsidTr="009069E6">
        <w:trPr>
          <w:trHeight w:val="279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5BF92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12A4" w14:textId="77777777" w:rsidR="009069E6" w:rsidRPr="009069E6" w:rsidRDefault="009069E6" w:rsidP="009069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E102066_batch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E5CF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LAT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13F0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9A95" w14:textId="77777777" w:rsidR="009069E6" w:rsidRPr="009069E6" w:rsidRDefault="009069E6" w:rsidP="009069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069E6" w:rsidRPr="009069E6" w14:paraId="4F08F833" w14:textId="77777777" w:rsidTr="009069E6">
        <w:trPr>
          <w:trHeight w:val="279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2A656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42C0C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BD66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PM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C140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B43A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870143</w:t>
            </w:r>
          </w:p>
        </w:tc>
      </w:tr>
      <w:tr w:rsidR="009069E6" w:rsidRPr="009069E6" w14:paraId="0EE9C028" w14:textId="77777777" w:rsidTr="009069E6">
        <w:trPr>
          <w:trHeight w:val="279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26A248" w14:textId="77777777" w:rsidR="009069E6" w:rsidRPr="009069E6" w:rsidRDefault="009069E6" w:rsidP="009069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doderm</w:t>
            </w:r>
          </w:p>
        </w:tc>
        <w:tc>
          <w:tcPr>
            <w:tcW w:w="19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2C7142" w14:textId="77777777" w:rsidR="009069E6" w:rsidRPr="009069E6" w:rsidRDefault="009069E6" w:rsidP="009069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SE10997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C74B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DH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6BAE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A71C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874564</w:t>
            </w:r>
          </w:p>
        </w:tc>
      </w:tr>
      <w:tr w:rsidR="009069E6" w:rsidRPr="009069E6" w14:paraId="25CAEA62" w14:textId="77777777" w:rsidTr="009069E6">
        <w:trPr>
          <w:trHeight w:val="291"/>
        </w:trPr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7D6FFC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3DEBE4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F5F65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D2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B902B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6795D" w14:textId="77777777" w:rsidR="009069E6" w:rsidRPr="009069E6" w:rsidRDefault="009069E6" w:rsidP="009069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076835</w:t>
            </w:r>
          </w:p>
        </w:tc>
      </w:tr>
    </w:tbl>
    <w:p w14:paraId="630B55FC" w14:textId="77777777" w:rsidR="005A7EA3" w:rsidRDefault="005A7EA3" w:rsidP="009069E6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0DD4FDBC" w14:textId="77777777" w:rsidR="005A7EA3" w:rsidRDefault="005A7EA3" w:rsidP="009069E6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66D69479" w14:textId="77777777" w:rsidR="005A7EA3" w:rsidRDefault="005A7EA3" w:rsidP="009069E6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198B880B" w14:textId="77777777" w:rsidR="005A7EA3" w:rsidRDefault="005A7EA3" w:rsidP="009069E6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2B14D890" w14:textId="6620F608" w:rsidR="009069E6" w:rsidRDefault="009069E6" w:rsidP="009069E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</w:t>
      </w:r>
      <w:r w:rsidRPr="009069E6">
        <w:rPr>
          <w:rFonts w:ascii="Times New Roman" w:hAnsi="Times New Roman"/>
          <w:b/>
          <w:bCs/>
          <w:sz w:val="24"/>
          <w:szCs w:val="24"/>
        </w:rPr>
        <w:t>y</w:t>
      </w:r>
      <w:r w:rsidRPr="009069E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069E6">
        <w:rPr>
          <w:rFonts w:ascii="Times New Roman" w:hAnsi="Times New Roman" w:cs="Times New Roman"/>
          <w:b/>
          <w:sz w:val="24"/>
          <w:szCs w:val="24"/>
        </w:rPr>
        <w:t>Table S7.</w:t>
      </w:r>
      <w:r w:rsidRPr="009069E6">
        <w:rPr>
          <w:rFonts w:ascii="Times New Roman" w:hAnsi="Times New Roman" w:cs="Times New Roman"/>
          <w:bCs/>
          <w:sz w:val="24"/>
          <w:szCs w:val="24"/>
        </w:rPr>
        <w:t xml:space="preserve"> The stemness markers for colorectal cancer and glioma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33"/>
        <w:gridCol w:w="6873"/>
      </w:tblGrid>
      <w:tr w:rsidR="005A7EA3" w:rsidRPr="009069E6" w14:paraId="117B3AE0" w14:textId="77777777" w:rsidTr="005A7EA3">
        <w:trPr>
          <w:trHeight w:val="291"/>
        </w:trPr>
        <w:tc>
          <w:tcPr>
            <w:tcW w:w="14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A949D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ncer types</w:t>
            </w:r>
          </w:p>
        </w:tc>
        <w:tc>
          <w:tcPr>
            <w:tcW w:w="68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4101E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rkers</w:t>
            </w:r>
          </w:p>
        </w:tc>
      </w:tr>
      <w:tr w:rsidR="005A7EA3" w:rsidRPr="009069E6" w14:paraId="6199EA40" w14:textId="77777777" w:rsidTr="005A7EA3">
        <w:trPr>
          <w:trHeight w:val="279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4D1C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lorectal cancer</w:t>
            </w:r>
          </w:p>
        </w:tc>
        <w:tc>
          <w:tcPr>
            <w:tcW w:w="6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0BAE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GR5, AQP1, EZH2, GPSM2, METTL3, OLFM4, PTPRO, UGT8, VEGFA, AXIN2, BMI1, CDK6, CFTR, HES1, MYC, NOTCH1, DNMT3A, KIF12, MLLT10, RGMB, RNF43, EGFR, LRIG1, CXCL2, CDCA7, FERMT1, TSPAN6, STMN1, DPP4, ASCL2</w:t>
            </w:r>
          </w:p>
        </w:tc>
      </w:tr>
      <w:tr w:rsidR="005A7EA3" w:rsidRPr="009069E6" w14:paraId="5A287AFD" w14:textId="77777777" w:rsidTr="005A7EA3">
        <w:trPr>
          <w:trHeight w:val="279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C837F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ioma</w:t>
            </w:r>
          </w:p>
        </w:tc>
        <w:tc>
          <w:tcPr>
            <w:tcW w:w="6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D8EB5" w14:textId="77777777" w:rsidR="009069E6" w:rsidRPr="009069E6" w:rsidRDefault="009069E6" w:rsidP="00906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9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DXDC2P, MAGEC2, XIST, HOMEZ, SP110, TMSB15A, MAN2B2, MAGEA12, NMNAT2, CSAG1, TOM1L2, RAB44, MAGEA3, GALC, PMAIP1, SIGLEC10, MAGEA6, CRYBB2P1, MYCN, MAGEB2, MIA, MYO5A, CPM, MAGEC1, GACAT3, SIX6, EBLN1, FAM110D, RPL39L, MAGEB1, PDGFRA, BMS1P22, EIF3I, NQO1, CHRDL1, GSX2, MYCNOS, ERFE, SOX10, ASB9, PGBD4P6, MYCNUT, STC1, PLA2G3, MCM10, PDK1P2, SLFN11, LINC01804, MTCYBP38, CNIH3-AS2, MRO, LNCOC1, SLC35D1, PTER, FAM170B, ANKRD26P1, GNG11, FGFBP3, KLRC2, CYTL1, TFPI2, RNU5E-7P, CCR7, OR13F1, PRAME, SFRP2, PDP1, GALNT14, CDK6-AS1, FDFT1, FMOD, RPLP1P5, GABRA5, PIR, INHBE, L1CAM, PABPC5, LAMP5, NR0B1, ZNF280A, MAGEB6, SNRPEP4, MC4R, SLCO4A1, DLK1, SH3KBP1, TCF21, SEMA3A, SLC25A21-AS1, FAM166C, ACAT2, SNRPEP2, BLACAT1, NDN, RPL21P44, ARHGAP19-SLIT1, LINC02175, SQLE, FABP3, MT-TM, SEMA3E, CHIC2, CAMKV, TUBB6, H1-9P, GINS2, SNRPE, CDCA7, TYRO3P, UBAC2-AS1, MAGEB10, CGAS, MFN1P1, CALCOCO2, TMEM97, RGS10, IDI1, CENPN, C10orf120, TEX13D, KCNA7, FAM47B, MKRN9P, UCP2, OR1Q1, KLF11, CBX2, HAPLN1, FLRT3, FUOM, NXPH2, MROH6, HEY2, COL2A1, SLC1A5, H2ACP1, PDLIM1, SLCO4A1-AS1, KRTAP27-1, STK26, HMGB3P30, CENPW, RN7SL104P, ITIH6, EPHA3, TRAV4, HSPD1P2, RAD23BP1, LGI2, RNA5SP525, ERBB3, PGAP4, RPS28P7, BIRC5, CD40, LGR5, APOBEC3B, NR2F2, ATP9A, S100A11, PBK, SLC4A11, RAB3B, DOK4, RAET1K, SLC29A1, CKS2, VIM2P, NCAPD2, GLB1L2, BAMBI, KLRC4-KLRK1, UBE2T, CKS1BP3, MAD2L1P1, CBX3P9, SPIN2P1, DTL, HRH2, CYSRT1, DHH, LPP-AS2, TNP2, PCLAF, RPS4XP11, SETD6P1, XKR5, ESCO2, CENPM, ACTRT2, OR7E148P, LINC01126, MASTL, HMGCR, DDX18P3, MDM2, SPESP1, TXNP4, LINC02283, LINC00703</w:t>
            </w:r>
          </w:p>
        </w:tc>
      </w:tr>
    </w:tbl>
    <w:p w14:paraId="23E62936" w14:textId="77777777" w:rsidR="009069E6" w:rsidRPr="009069E6" w:rsidRDefault="009069E6" w:rsidP="009069E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9069E6" w:rsidRPr="009069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220392" w14:textId="77777777" w:rsidR="0000750E" w:rsidRDefault="0000750E" w:rsidP="009069E6">
      <w:r>
        <w:separator/>
      </w:r>
    </w:p>
  </w:endnote>
  <w:endnote w:type="continuationSeparator" w:id="0">
    <w:p w14:paraId="71534AE6" w14:textId="77777777" w:rsidR="0000750E" w:rsidRDefault="0000750E" w:rsidP="009069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980332" w14:textId="77777777" w:rsidR="0000750E" w:rsidRDefault="0000750E" w:rsidP="009069E6">
      <w:r>
        <w:separator/>
      </w:r>
    </w:p>
  </w:footnote>
  <w:footnote w:type="continuationSeparator" w:id="0">
    <w:p w14:paraId="110006D4" w14:textId="77777777" w:rsidR="0000750E" w:rsidRDefault="0000750E" w:rsidP="009069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0NzIyMDQ0tjQ2MTdW0lEKTi0uzszPAykwrAUAucrf4iwAAAA="/>
  </w:docVars>
  <w:rsids>
    <w:rsidRoot w:val="00024600"/>
    <w:rsid w:val="0000750E"/>
    <w:rsid w:val="00024600"/>
    <w:rsid w:val="00065817"/>
    <w:rsid w:val="000771E0"/>
    <w:rsid w:val="00214023"/>
    <w:rsid w:val="003A7590"/>
    <w:rsid w:val="005213F3"/>
    <w:rsid w:val="00535A3E"/>
    <w:rsid w:val="005A7EA3"/>
    <w:rsid w:val="006B1E06"/>
    <w:rsid w:val="00766C62"/>
    <w:rsid w:val="00772524"/>
    <w:rsid w:val="00794A60"/>
    <w:rsid w:val="0087742C"/>
    <w:rsid w:val="00905993"/>
    <w:rsid w:val="009069E6"/>
    <w:rsid w:val="00AE4456"/>
    <w:rsid w:val="00B32B44"/>
    <w:rsid w:val="00D94CF3"/>
    <w:rsid w:val="00DE3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334E8B"/>
  <w15:chartTrackingRefBased/>
  <w15:docId w15:val="{5FD8A58F-E7F9-4D72-B186-479D2E826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69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69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69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69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35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8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8</Pages>
  <Words>1024</Words>
  <Characters>5840</Characters>
  <Application>Microsoft Office Word</Application>
  <DocSecurity>0</DocSecurity>
  <Lines>48</Lines>
  <Paragraphs>13</Paragraphs>
  <ScaleCrop>false</ScaleCrop>
  <Company/>
  <LinksUpToDate>false</LinksUpToDate>
  <CharactersWithSpaces>6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hailong</dc:creator>
  <cp:keywords/>
  <dc:description/>
  <cp:lastModifiedBy>Shyam Sundar W.</cp:lastModifiedBy>
  <cp:revision>12</cp:revision>
  <dcterms:created xsi:type="dcterms:W3CDTF">2021-05-11T02:03:00Z</dcterms:created>
  <dcterms:modified xsi:type="dcterms:W3CDTF">2022-03-10T08:32:00Z</dcterms:modified>
</cp:coreProperties>
</file>